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CE5AE" w14:textId="685A8821" w:rsidR="00A8683A" w:rsidRDefault="00A8683A"/>
    <w:p w14:paraId="23287169" w14:textId="2E88ED20" w:rsidR="00AF5ED0" w:rsidRPr="009E7371" w:rsidRDefault="00EC20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737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F5ED0" w:rsidRPr="009E737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9E7371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="00AF5ED0" w:rsidRPr="009E73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737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AF5ED0" w:rsidRPr="009E7371">
        <w:rPr>
          <w:rFonts w:ascii="Times New Roman" w:hAnsi="Times New Roman" w:cs="Times New Roman"/>
          <w:b/>
          <w:bCs/>
          <w:sz w:val="24"/>
          <w:szCs w:val="24"/>
        </w:rPr>
        <w:t>aseline demographics and general comorbidities</w:t>
      </w:r>
    </w:p>
    <w:tbl>
      <w:tblPr>
        <w:tblStyle w:val="TableGrid"/>
        <w:tblW w:w="9940" w:type="dxa"/>
        <w:tblLook w:val="04A0" w:firstRow="1" w:lastRow="0" w:firstColumn="1" w:lastColumn="0" w:noHBand="0" w:noVBand="1"/>
      </w:tblPr>
      <w:tblGrid>
        <w:gridCol w:w="2264"/>
        <w:gridCol w:w="2321"/>
        <w:gridCol w:w="2250"/>
        <w:gridCol w:w="2070"/>
        <w:gridCol w:w="1035"/>
      </w:tblGrid>
      <w:tr w:rsidR="00AF5ED0" w14:paraId="435358EC" w14:textId="77777777" w:rsidTr="00EE5C39">
        <w:trPr>
          <w:trHeight w:val="470"/>
        </w:trPr>
        <w:tc>
          <w:tcPr>
            <w:tcW w:w="2264" w:type="dxa"/>
          </w:tcPr>
          <w:p w14:paraId="1CC8C11B" w14:textId="37CF176E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Variable name</w:t>
            </w:r>
          </w:p>
        </w:tc>
        <w:tc>
          <w:tcPr>
            <w:tcW w:w="2321" w:type="dxa"/>
          </w:tcPr>
          <w:p w14:paraId="369EB4CE" w14:textId="6900399F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Total (</w:t>
            </w:r>
            <w:r w:rsidR="00EC2054">
              <w:rPr>
                <w:rFonts w:ascii="Times New Roman" w:hAnsi="Times New Roman" w:cs="Times New Roman"/>
              </w:rPr>
              <w:t>n</w:t>
            </w:r>
            <w:r w:rsidRPr="00EC2054">
              <w:rPr>
                <w:rFonts w:ascii="Times New Roman" w:hAnsi="Times New Roman" w:cs="Times New Roman"/>
              </w:rPr>
              <w:t xml:space="preserve">=283) </w:t>
            </w:r>
          </w:p>
        </w:tc>
        <w:tc>
          <w:tcPr>
            <w:tcW w:w="2250" w:type="dxa"/>
          </w:tcPr>
          <w:p w14:paraId="5CA4E281" w14:textId="44143406" w:rsidR="00AF5ED0" w:rsidRPr="00EC2054" w:rsidRDefault="00AF5ED0" w:rsidP="00AF5ED0">
            <w:pPr>
              <w:rPr>
                <w:rFonts w:ascii="Times New Roman" w:hAnsi="Times New Roman" w:cs="Times New Roman"/>
                <w:b/>
                <w:bCs/>
              </w:rPr>
            </w:pPr>
            <w:r w:rsidRPr="00EC2054">
              <w:rPr>
                <w:rFonts w:ascii="Times New Roman" w:hAnsi="Times New Roman" w:cs="Times New Roman"/>
              </w:rPr>
              <w:t>Non-survivor</w:t>
            </w:r>
            <w:r w:rsidR="00EC2054">
              <w:rPr>
                <w:rFonts w:ascii="Times New Roman" w:hAnsi="Times New Roman" w:cs="Times New Roman"/>
              </w:rPr>
              <w:t>s</w:t>
            </w:r>
            <w:r w:rsidRPr="00EC2054">
              <w:rPr>
                <w:rFonts w:ascii="Times New Roman" w:hAnsi="Times New Roman" w:cs="Times New Roman"/>
              </w:rPr>
              <w:t xml:space="preserve"> (</w:t>
            </w:r>
            <w:r w:rsidR="00EC2054">
              <w:rPr>
                <w:rFonts w:ascii="Times New Roman" w:hAnsi="Times New Roman" w:cs="Times New Roman"/>
              </w:rPr>
              <w:t>n</w:t>
            </w:r>
            <w:r w:rsidRPr="00EC2054">
              <w:rPr>
                <w:rFonts w:ascii="Times New Roman" w:hAnsi="Times New Roman" w:cs="Times New Roman"/>
              </w:rPr>
              <w:t xml:space="preserve">=37) </w:t>
            </w:r>
          </w:p>
        </w:tc>
        <w:tc>
          <w:tcPr>
            <w:tcW w:w="2070" w:type="dxa"/>
          </w:tcPr>
          <w:p w14:paraId="3C924375" w14:textId="029FB5F5" w:rsidR="00AF5ED0" w:rsidRPr="00EC2054" w:rsidRDefault="00AF5ED0" w:rsidP="00AF5ED0">
            <w:pPr>
              <w:rPr>
                <w:rFonts w:ascii="Times New Roman" w:hAnsi="Times New Roman" w:cs="Times New Roman"/>
                <w:b/>
                <w:bCs/>
              </w:rPr>
            </w:pPr>
            <w:r w:rsidRPr="00EC2054">
              <w:rPr>
                <w:rFonts w:ascii="Times New Roman" w:hAnsi="Times New Roman" w:cs="Times New Roman"/>
              </w:rPr>
              <w:t>Survivor</w:t>
            </w:r>
            <w:r w:rsidR="00EC2054">
              <w:rPr>
                <w:rFonts w:ascii="Times New Roman" w:hAnsi="Times New Roman" w:cs="Times New Roman"/>
              </w:rPr>
              <w:t>s</w:t>
            </w:r>
            <w:r w:rsidRPr="00EC2054">
              <w:rPr>
                <w:rFonts w:ascii="Times New Roman" w:hAnsi="Times New Roman" w:cs="Times New Roman"/>
              </w:rPr>
              <w:t xml:space="preserve"> (</w:t>
            </w:r>
            <w:r w:rsidR="00EC2054">
              <w:rPr>
                <w:rFonts w:ascii="Times New Roman" w:hAnsi="Times New Roman" w:cs="Times New Roman"/>
              </w:rPr>
              <w:t>n</w:t>
            </w:r>
            <w:r w:rsidRPr="00EC2054">
              <w:rPr>
                <w:rFonts w:ascii="Times New Roman" w:hAnsi="Times New Roman" w:cs="Times New Roman"/>
              </w:rPr>
              <w:t xml:space="preserve">=246) </w:t>
            </w:r>
          </w:p>
        </w:tc>
        <w:tc>
          <w:tcPr>
            <w:tcW w:w="1035" w:type="dxa"/>
          </w:tcPr>
          <w:p w14:paraId="7F6791DA" w14:textId="1B02F293" w:rsidR="00AF5ED0" w:rsidRPr="00EC2054" w:rsidRDefault="00AF5ED0" w:rsidP="00AF5ED0">
            <w:pPr>
              <w:rPr>
                <w:rFonts w:ascii="Times New Roman" w:hAnsi="Times New Roman" w:cs="Times New Roman"/>
                <w:b/>
                <w:bCs/>
              </w:rPr>
            </w:pPr>
            <w:r w:rsidRPr="00EC2054">
              <w:rPr>
                <w:rFonts w:ascii="Times New Roman" w:hAnsi="Times New Roman" w:cs="Times New Roman"/>
                <w:i/>
                <w:iCs/>
              </w:rPr>
              <w:t>p</w:t>
            </w:r>
            <w:r w:rsidRPr="00EC2054">
              <w:rPr>
                <w:rFonts w:ascii="Times New Roman" w:hAnsi="Times New Roman" w:cs="Times New Roman"/>
              </w:rPr>
              <w:t xml:space="preserve">-value </w:t>
            </w:r>
          </w:p>
        </w:tc>
      </w:tr>
      <w:tr w:rsidR="00AF5ED0" w14:paraId="20BDF182" w14:textId="77777777" w:rsidTr="00EE5C39">
        <w:trPr>
          <w:trHeight w:val="701"/>
        </w:trPr>
        <w:tc>
          <w:tcPr>
            <w:tcW w:w="2264" w:type="dxa"/>
          </w:tcPr>
          <w:p w14:paraId="6F8731F8" w14:textId="7DEF42A8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21" w:type="dxa"/>
          </w:tcPr>
          <w:p w14:paraId="5045511D" w14:textId="14782C18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61.00 (50.00, 70.00) </w:t>
            </w:r>
          </w:p>
        </w:tc>
        <w:tc>
          <w:tcPr>
            <w:tcW w:w="2250" w:type="dxa"/>
          </w:tcPr>
          <w:p w14:paraId="3094E7F0" w14:textId="4AC60A4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71.00 (64.00, 78.00) </w:t>
            </w:r>
          </w:p>
        </w:tc>
        <w:tc>
          <w:tcPr>
            <w:tcW w:w="2070" w:type="dxa"/>
          </w:tcPr>
          <w:p w14:paraId="5B92AAF1" w14:textId="2AA54632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59.00 (50.00, 69.00) </w:t>
            </w:r>
          </w:p>
        </w:tc>
        <w:tc>
          <w:tcPr>
            <w:tcW w:w="1035" w:type="dxa"/>
          </w:tcPr>
          <w:p w14:paraId="465E0A4C" w14:textId="05D28AD5" w:rsidR="00AF5ED0" w:rsidRPr="00EC2054" w:rsidRDefault="00AF5ED0" w:rsidP="00AF5ED0">
            <w:pPr>
              <w:rPr>
                <w:rFonts w:ascii="Times New Roman" w:hAnsi="Times New Roman" w:cs="Times New Roman"/>
                <w:b/>
                <w:bCs/>
              </w:rPr>
            </w:pPr>
            <w:r w:rsidRPr="00EC205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F5ED0" w14:paraId="2B7C798A" w14:textId="77777777" w:rsidTr="00EE5C39">
        <w:trPr>
          <w:trHeight w:val="701"/>
        </w:trPr>
        <w:tc>
          <w:tcPr>
            <w:tcW w:w="2264" w:type="dxa"/>
          </w:tcPr>
          <w:p w14:paraId="31E6D148" w14:textId="561C909D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BMI</w:t>
            </w:r>
            <w:r w:rsidR="00EC20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21" w:type="dxa"/>
          </w:tcPr>
          <w:p w14:paraId="22AF041B" w14:textId="61404FEA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29.18 (25.50, 33.92) </w:t>
            </w:r>
          </w:p>
        </w:tc>
        <w:tc>
          <w:tcPr>
            <w:tcW w:w="2250" w:type="dxa"/>
          </w:tcPr>
          <w:p w14:paraId="7EF794D0" w14:textId="52AD9DE8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26.69 (25.30, 31.40) </w:t>
            </w:r>
          </w:p>
        </w:tc>
        <w:tc>
          <w:tcPr>
            <w:tcW w:w="2070" w:type="dxa"/>
          </w:tcPr>
          <w:p w14:paraId="7B14F1B6" w14:textId="197C9671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30.20 (25.82, 34.16) </w:t>
            </w:r>
          </w:p>
        </w:tc>
        <w:tc>
          <w:tcPr>
            <w:tcW w:w="1035" w:type="dxa"/>
          </w:tcPr>
          <w:p w14:paraId="58AE22DE" w14:textId="4D7B3D4A" w:rsidR="00AF5ED0" w:rsidRPr="00EC2054" w:rsidRDefault="00AF5ED0" w:rsidP="00AF5ED0">
            <w:pPr>
              <w:rPr>
                <w:rFonts w:ascii="Times New Roman" w:hAnsi="Times New Roman" w:cs="Times New Roman"/>
                <w:b/>
                <w:bCs/>
              </w:rPr>
            </w:pPr>
            <w:r w:rsidRPr="00EC2054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AF5ED0" w14:paraId="3ED3F66D" w14:textId="77777777" w:rsidTr="00EE5C39">
        <w:trPr>
          <w:trHeight w:val="1161"/>
        </w:trPr>
        <w:tc>
          <w:tcPr>
            <w:tcW w:w="2264" w:type="dxa"/>
          </w:tcPr>
          <w:p w14:paraId="65CBA96F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Gender</w:t>
            </w:r>
          </w:p>
          <w:p w14:paraId="76337009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Male</w:t>
            </w:r>
          </w:p>
          <w:p w14:paraId="106892BF" w14:textId="486F3BB5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21" w:type="dxa"/>
          </w:tcPr>
          <w:p w14:paraId="7B46A184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</w:p>
          <w:p w14:paraId="5FAF392A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176 (62.19%) </w:t>
            </w:r>
          </w:p>
          <w:p w14:paraId="5A808235" w14:textId="6030F5F8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107 (37.81%)</w:t>
            </w:r>
          </w:p>
        </w:tc>
        <w:tc>
          <w:tcPr>
            <w:tcW w:w="2250" w:type="dxa"/>
          </w:tcPr>
          <w:p w14:paraId="614C856B" w14:textId="49472833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</w:p>
          <w:p w14:paraId="67013E0B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19 (51.35%) </w:t>
            </w:r>
          </w:p>
          <w:p w14:paraId="16D268B4" w14:textId="00A73C93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18 (48.65%) </w:t>
            </w:r>
            <w:r w:rsidRPr="00EC2054">
              <w:rPr>
                <w:rFonts w:ascii="Times New Roman" w:hAnsi="Times New Roman" w:cs="Times New Roman"/>
              </w:rPr>
              <w:tab/>
            </w:r>
            <w:r w:rsidRPr="00EC205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070" w:type="dxa"/>
          </w:tcPr>
          <w:p w14:paraId="612648DC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</w:p>
          <w:p w14:paraId="79DEA895" w14:textId="79634502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157 (63.72%) </w:t>
            </w:r>
          </w:p>
          <w:p w14:paraId="21078787" w14:textId="6DF64540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89 (36.18%)</w:t>
            </w:r>
          </w:p>
        </w:tc>
        <w:tc>
          <w:tcPr>
            <w:tcW w:w="1035" w:type="dxa"/>
          </w:tcPr>
          <w:p w14:paraId="101633F5" w14:textId="297E40C9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0.32</w:t>
            </w:r>
          </w:p>
        </w:tc>
      </w:tr>
      <w:tr w:rsidR="00AF5ED0" w14:paraId="7CF3DE9D" w14:textId="77777777" w:rsidTr="00EE5C39">
        <w:trPr>
          <w:trHeight w:val="1873"/>
        </w:trPr>
        <w:tc>
          <w:tcPr>
            <w:tcW w:w="2264" w:type="dxa"/>
          </w:tcPr>
          <w:p w14:paraId="6D8FD53D" w14:textId="6FBE83C7" w:rsidR="00AF5ED0" w:rsidRPr="00EC2054" w:rsidRDefault="009E7371" w:rsidP="00AF5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  <w:p w14:paraId="00125A46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White</w:t>
            </w:r>
          </w:p>
          <w:p w14:paraId="707F4D21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Black</w:t>
            </w:r>
          </w:p>
          <w:p w14:paraId="5704F204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Asian</w:t>
            </w:r>
          </w:p>
          <w:p w14:paraId="4A88895A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Hispanic</w:t>
            </w:r>
          </w:p>
          <w:p w14:paraId="614F6345" w14:textId="749D77D1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321" w:type="dxa"/>
          </w:tcPr>
          <w:p w14:paraId="515912A5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</w:p>
          <w:p w14:paraId="612D1ED4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217 (76.68%)</w:t>
            </w:r>
          </w:p>
          <w:p w14:paraId="1B049185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24 (8.48%)</w:t>
            </w:r>
          </w:p>
          <w:p w14:paraId="194F6161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12 (4.24%)</w:t>
            </w:r>
          </w:p>
          <w:p w14:paraId="15577359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26 (9.19%)</w:t>
            </w:r>
            <w:r w:rsidRPr="00EC2054">
              <w:rPr>
                <w:rFonts w:ascii="Times New Roman" w:hAnsi="Times New Roman" w:cs="Times New Roman"/>
              </w:rPr>
              <w:tab/>
            </w:r>
          </w:p>
          <w:p w14:paraId="75B42EF9" w14:textId="56F0DE25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4 (1.41%)</w:t>
            </w:r>
          </w:p>
        </w:tc>
        <w:tc>
          <w:tcPr>
            <w:tcW w:w="2250" w:type="dxa"/>
          </w:tcPr>
          <w:p w14:paraId="62CCCE98" w14:textId="636B0F8E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</w:p>
          <w:p w14:paraId="61C8291D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32 (86.49%)</w:t>
            </w:r>
          </w:p>
          <w:p w14:paraId="612280C4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 0 (0.00%) </w:t>
            </w:r>
            <w:r w:rsidRPr="00EC2054">
              <w:rPr>
                <w:rFonts w:ascii="Times New Roman" w:hAnsi="Times New Roman" w:cs="Times New Roman"/>
              </w:rPr>
              <w:tab/>
            </w:r>
          </w:p>
          <w:p w14:paraId="5F1CF923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3 (8.11%)</w:t>
            </w:r>
          </w:p>
          <w:p w14:paraId="62400829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2 (5.41%) </w:t>
            </w:r>
          </w:p>
          <w:p w14:paraId="3DA03A7D" w14:textId="46C4F465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0 (0.00%) </w:t>
            </w:r>
            <w:r w:rsidRPr="00EC205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070" w:type="dxa"/>
          </w:tcPr>
          <w:p w14:paraId="3A00E9AA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</w:p>
          <w:p w14:paraId="5118974E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185 (75.20%) </w:t>
            </w:r>
          </w:p>
          <w:p w14:paraId="5FA8851C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24 (9.76%)</w:t>
            </w:r>
          </w:p>
          <w:p w14:paraId="48547F61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9 (3.66%)</w:t>
            </w:r>
          </w:p>
          <w:p w14:paraId="2B3F311B" w14:textId="77777777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24 (9.76%)</w:t>
            </w:r>
          </w:p>
          <w:p w14:paraId="46F0A0E1" w14:textId="524C0DCA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4 (1.63%)</w:t>
            </w:r>
          </w:p>
        </w:tc>
        <w:tc>
          <w:tcPr>
            <w:tcW w:w="1035" w:type="dxa"/>
          </w:tcPr>
          <w:p w14:paraId="1FA0F56B" w14:textId="062E62A3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0.14</w:t>
            </w:r>
          </w:p>
        </w:tc>
      </w:tr>
      <w:tr w:rsidR="00AF5ED0" w14:paraId="39F4C941" w14:textId="77777777" w:rsidTr="00EE5C39">
        <w:trPr>
          <w:trHeight w:val="230"/>
        </w:trPr>
        <w:tc>
          <w:tcPr>
            <w:tcW w:w="2264" w:type="dxa"/>
          </w:tcPr>
          <w:p w14:paraId="32B01796" w14:textId="47024272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321" w:type="dxa"/>
          </w:tcPr>
          <w:p w14:paraId="34DE289C" w14:textId="71870FD9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96 (33.92%) </w:t>
            </w:r>
          </w:p>
        </w:tc>
        <w:tc>
          <w:tcPr>
            <w:tcW w:w="2250" w:type="dxa"/>
          </w:tcPr>
          <w:p w14:paraId="2885945C" w14:textId="53A47316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16 (43.24%) </w:t>
            </w:r>
          </w:p>
        </w:tc>
        <w:tc>
          <w:tcPr>
            <w:tcW w:w="2070" w:type="dxa"/>
          </w:tcPr>
          <w:p w14:paraId="2799501C" w14:textId="39DCB436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80 (32.52%) </w:t>
            </w:r>
          </w:p>
        </w:tc>
        <w:tc>
          <w:tcPr>
            <w:tcW w:w="1035" w:type="dxa"/>
          </w:tcPr>
          <w:p w14:paraId="6D824743" w14:textId="1EE65219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0.19</w:t>
            </w:r>
          </w:p>
        </w:tc>
      </w:tr>
      <w:tr w:rsidR="00AF5ED0" w14:paraId="5B6E06B1" w14:textId="77777777" w:rsidTr="00EE5C39">
        <w:trPr>
          <w:trHeight w:val="470"/>
        </w:trPr>
        <w:tc>
          <w:tcPr>
            <w:tcW w:w="2264" w:type="dxa"/>
          </w:tcPr>
          <w:p w14:paraId="7ED99C73" w14:textId="29984828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2321" w:type="dxa"/>
          </w:tcPr>
          <w:p w14:paraId="35DDCD22" w14:textId="6577F2F0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44 (15.55%) </w:t>
            </w:r>
          </w:p>
        </w:tc>
        <w:tc>
          <w:tcPr>
            <w:tcW w:w="2250" w:type="dxa"/>
          </w:tcPr>
          <w:p w14:paraId="7D53DFCF" w14:textId="36FADFA6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10 (27.03%) </w:t>
            </w:r>
          </w:p>
        </w:tc>
        <w:tc>
          <w:tcPr>
            <w:tcW w:w="2070" w:type="dxa"/>
          </w:tcPr>
          <w:p w14:paraId="15BE081B" w14:textId="006ABAAC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34 (13.82%) </w:t>
            </w:r>
          </w:p>
        </w:tc>
        <w:tc>
          <w:tcPr>
            <w:tcW w:w="1035" w:type="dxa"/>
          </w:tcPr>
          <w:p w14:paraId="42FF690E" w14:textId="34126E31" w:rsidR="00AF5ED0" w:rsidRPr="00EC2054" w:rsidRDefault="00AF5ED0" w:rsidP="00AF5ED0">
            <w:pPr>
              <w:rPr>
                <w:rFonts w:ascii="Times New Roman" w:hAnsi="Times New Roman" w:cs="Times New Roman"/>
                <w:b/>
                <w:bCs/>
              </w:rPr>
            </w:pPr>
            <w:r w:rsidRPr="00EC2054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AF5ED0" w14:paraId="42832ABC" w14:textId="77777777" w:rsidTr="00EE5C39">
        <w:trPr>
          <w:trHeight w:val="470"/>
        </w:trPr>
        <w:tc>
          <w:tcPr>
            <w:tcW w:w="2264" w:type="dxa"/>
          </w:tcPr>
          <w:p w14:paraId="27038E84" w14:textId="4017F084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2321" w:type="dxa"/>
          </w:tcPr>
          <w:p w14:paraId="1854B05D" w14:textId="45AFCBCF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5 (1.77%) </w:t>
            </w:r>
          </w:p>
        </w:tc>
        <w:tc>
          <w:tcPr>
            <w:tcW w:w="2250" w:type="dxa"/>
          </w:tcPr>
          <w:p w14:paraId="4E7F2C1A" w14:textId="50EE496B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0 (0.00%) </w:t>
            </w:r>
          </w:p>
        </w:tc>
        <w:tc>
          <w:tcPr>
            <w:tcW w:w="2070" w:type="dxa"/>
          </w:tcPr>
          <w:p w14:paraId="7FCBCC97" w14:textId="395872F6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5 (2.03%) </w:t>
            </w:r>
          </w:p>
        </w:tc>
        <w:tc>
          <w:tcPr>
            <w:tcW w:w="1035" w:type="dxa"/>
          </w:tcPr>
          <w:p w14:paraId="40100B02" w14:textId="56DB8D5B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0.38</w:t>
            </w:r>
          </w:p>
        </w:tc>
      </w:tr>
      <w:tr w:rsidR="00AF5ED0" w14:paraId="645AB7F4" w14:textId="77777777" w:rsidTr="00EE5C39">
        <w:trPr>
          <w:trHeight w:val="230"/>
        </w:trPr>
        <w:tc>
          <w:tcPr>
            <w:tcW w:w="2264" w:type="dxa"/>
          </w:tcPr>
          <w:p w14:paraId="3D0B546D" w14:textId="2312BD48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2321" w:type="dxa"/>
          </w:tcPr>
          <w:p w14:paraId="5B807F30" w14:textId="042AB040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47 (16.61%) </w:t>
            </w:r>
          </w:p>
        </w:tc>
        <w:tc>
          <w:tcPr>
            <w:tcW w:w="2250" w:type="dxa"/>
          </w:tcPr>
          <w:p w14:paraId="76B2A32D" w14:textId="2DFD4DF8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8 (21.62%) </w:t>
            </w:r>
          </w:p>
        </w:tc>
        <w:tc>
          <w:tcPr>
            <w:tcW w:w="2070" w:type="dxa"/>
          </w:tcPr>
          <w:p w14:paraId="3E2ADD6C" w14:textId="69281F82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39 (15.85%) </w:t>
            </w:r>
          </w:p>
        </w:tc>
        <w:tc>
          <w:tcPr>
            <w:tcW w:w="1035" w:type="dxa"/>
          </w:tcPr>
          <w:p w14:paraId="1D7D20A9" w14:textId="2F77DEE3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0.37</w:t>
            </w:r>
          </w:p>
        </w:tc>
      </w:tr>
      <w:tr w:rsidR="00AF5ED0" w14:paraId="38CEA12B" w14:textId="77777777" w:rsidTr="00EE5C39">
        <w:trPr>
          <w:trHeight w:val="460"/>
        </w:trPr>
        <w:tc>
          <w:tcPr>
            <w:tcW w:w="2264" w:type="dxa"/>
          </w:tcPr>
          <w:p w14:paraId="6A893EDF" w14:textId="365DC7A3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2321" w:type="dxa"/>
          </w:tcPr>
          <w:p w14:paraId="62FE3C13" w14:textId="74B837E0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15 (5.30%) </w:t>
            </w:r>
          </w:p>
        </w:tc>
        <w:tc>
          <w:tcPr>
            <w:tcW w:w="2250" w:type="dxa"/>
          </w:tcPr>
          <w:p w14:paraId="2E3DD44B" w14:textId="77C4E2CC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6 (16.22%) </w:t>
            </w:r>
          </w:p>
        </w:tc>
        <w:tc>
          <w:tcPr>
            <w:tcW w:w="2070" w:type="dxa"/>
          </w:tcPr>
          <w:p w14:paraId="15060E93" w14:textId="522CEB4F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9 (3.66%) </w:t>
            </w:r>
          </w:p>
        </w:tc>
        <w:tc>
          <w:tcPr>
            <w:tcW w:w="1035" w:type="dxa"/>
          </w:tcPr>
          <w:p w14:paraId="0D19FB69" w14:textId="5BDA0936" w:rsidR="00AF5ED0" w:rsidRPr="00EC2054" w:rsidRDefault="00AF5ED0" w:rsidP="00AF5ED0">
            <w:pPr>
              <w:rPr>
                <w:rFonts w:ascii="Times New Roman" w:hAnsi="Times New Roman" w:cs="Times New Roman"/>
                <w:b/>
                <w:bCs/>
              </w:rPr>
            </w:pPr>
            <w:r w:rsidRPr="00EC205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AF5ED0" w14:paraId="72D07E0D" w14:textId="77777777" w:rsidTr="00EE5C39">
        <w:trPr>
          <w:trHeight w:val="240"/>
        </w:trPr>
        <w:tc>
          <w:tcPr>
            <w:tcW w:w="2264" w:type="dxa"/>
          </w:tcPr>
          <w:p w14:paraId="0E411AE6" w14:textId="22F50265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321" w:type="dxa"/>
          </w:tcPr>
          <w:p w14:paraId="7562C2FC" w14:textId="5A448828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58 (20.49%) </w:t>
            </w:r>
          </w:p>
        </w:tc>
        <w:tc>
          <w:tcPr>
            <w:tcW w:w="2250" w:type="dxa"/>
          </w:tcPr>
          <w:p w14:paraId="72B1A2B9" w14:textId="7330B46E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13 (35.14%) </w:t>
            </w:r>
          </w:p>
        </w:tc>
        <w:tc>
          <w:tcPr>
            <w:tcW w:w="2070" w:type="dxa"/>
          </w:tcPr>
          <w:p w14:paraId="23BC83C0" w14:textId="1998A03C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45 (18.29%) </w:t>
            </w:r>
          </w:p>
        </w:tc>
        <w:tc>
          <w:tcPr>
            <w:tcW w:w="1035" w:type="dxa"/>
          </w:tcPr>
          <w:p w14:paraId="1E991BE9" w14:textId="7E19AB25" w:rsidR="00AF5ED0" w:rsidRPr="00EC2054" w:rsidRDefault="00AF5ED0" w:rsidP="00AF5ED0">
            <w:pPr>
              <w:rPr>
                <w:rFonts w:ascii="Times New Roman" w:hAnsi="Times New Roman" w:cs="Times New Roman"/>
                <w:b/>
                <w:bCs/>
              </w:rPr>
            </w:pPr>
            <w:r w:rsidRPr="00EC2054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AF5ED0" w14:paraId="3E0A3F89" w14:textId="77777777" w:rsidTr="00EE5C39">
        <w:trPr>
          <w:trHeight w:val="230"/>
        </w:trPr>
        <w:tc>
          <w:tcPr>
            <w:tcW w:w="2264" w:type="dxa"/>
          </w:tcPr>
          <w:p w14:paraId="4843832E" w14:textId="0AA02856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2321" w:type="dxa"/>
          </w:tcPr>
          <w:p w14:paraId="55065AE1" w14:textId="12284312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7 (2.47%) </w:t>
            </w:r>
          </w:p>
        </w:tc>
        <w:tc>
          <w:tcPr>
            <w:tcW w:w="2250" w:type="dxa"/>
          </w:tcPr>
          <w:p w14:paraId="610C5A92" w14:textId="07949A1C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0 (0.00%) </w:t>
            </w:r>
          </w:p>
        </w:tc>
        <w:tc>
          <w:tcPr>
            <w:tcW w:w="2070" w:type="dxa"/>
          </w:tcPr>
          <w:p w14:paraId="31FB6B3B" w14:textId="60940888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 xml:space="preserve">7 (2.85%) </w:t>
            </w:r>
          </w:p>
        </w:tc>
        <w:tc>
          <w:tcPr>
            <w:tcW w:w="1035" w:type="dxa"/>
          </w:tcPr>
          <w:p w14:paraId="5A710CF0" w14:textId="46849053" w:rsidR="00AF5ED0" w:rsidRPr="00EC2054" w:rsidRDefault="00AF5ED0" w:rsidP="00AF5ED0">
            <w:pPr>
              <w:rPr>
                <w:rFonts w:ascii="Times New Roman" w:hAnsi="Times New Roman" w:cs="Times New Roman"/>
              </w:rPr>
            </w:pPr>
            <w:r w:rsidRPr="00EC2054">
              <w:rPr>
                <w:rFonts w:ascii="Times New Roman" w:hAnsi="Times New Roman" w:cs="Times New Roman"/>
              </w:rPr>
              <w:t>0.29</w:t>
            </w:r>
          </w:p>
        </w:tc>
      </w:tr>
    </w:tbl>
    <w:p w14:paraId="05D2AA2D" w14:textId="12FB0248" w:rsidR="00092FD6" w:rsidRDefault="00EC2054">
      <w:pPr>
        <w:rPr>
          <w:rFonts w:ascii="Times New Roman" w:hAnsi="Times New Roman" w:cs="Times New Roman"/>
          <w:sz w:val="24"/>
          <w:szCs w:val="24"/>
        </w:rPr>
      </w:pPr>
      <w:r w:rsidRPr="00EC2054">
        <w:rPr>
          <w:rFonts w:ascii="Times New Roman" w:hAnsi="Times New Roman" w:cs="Times New Roman"/>
          <w:sz w:val="24"/>
          <w:szCs w:val="24"/>
        </w:rPr>
        <w:t>*: Body mass index</w:t>
      </w:r>
    </w:p>
    <w:p w14:paraId="72969C5E" w14:textId="77DFD8B5" w:rsidR="009E7371" w:rsidRPr="00EC2054" w:rsidRDefault="009E73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s within parentheses indicate the number</w:t>
      </w:r>
      <w:r w:rsidR="009957E3">
        <w:rPr>
          <w:rFonts w:ascii="Times New Roman" w:hAnsi="Times New Roman" w:cs="Times New Roman"/>
          <w:sz w:val="24"/>
          <w:szCs w:val="24"/>
        </w:rPr>
        <w:t xml:space="preserve"> of patients investigated</w:t>
      </w:r>
      <w:r>
        <w:rPr>
          <w:rFonts w:ascii="Times New Roman" w:hAnsi="Times New Roman" w:cs="Times New Roman"/>
          <w:sz w:val="24"/>
          <w:szCs w:val="24"/>
        </w:rPr>
        <w:t>, lower and upper limits of confidence intervals, and</w:t>
      </w:r>
      <w:r w:rsidR="009957E3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or relative percentages</w:t>
      </w:r>
      <w:r w:rsidR="009957E3">
        <w:rPr>
          <w:rFonts w:ascii="Times New Roman" w:hAnsi="Times New Roman" w:cs="Times New Roman"/>
          <w:sz w:val="24"/>
          <w:szCs w:val="24"/>
        </w:rPr>
        <w:t xml:space="preserve">  corresponding to each colum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9E7371" w:rsidRPr="00EC2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83A"/>
    <w:rsid w:val="00092FD6"/>
    <w:rsid w:val="0054510F"/>
    <w:rsid w:val="009957E3"/>
    <w:rsid w:val="009E7371"/>
    <w:rsid w:val="00A8683A"/>
    <w:rsid w:val="00AF5ED0"/>
    <w:rsid w:val="00EC2054"/>
    <w:rsid w:val="00EE5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26BAD"/>
  <w15:chartTrackingRefBased/>
  <w15:docId w15:val="{E3456E97-6C77-4B7F-BB1E-BA884D0B2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05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0</Words>
  <Characters>1073</Characters>
  <Application>Microsoft Office Word</Application>
  <DocSecurity>0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n Isha</dc:creator>
  <cp:keywords/>
  <dc:description/>
  <cp:lastModifiedBy>Ariel Rivas</cp:lastModifiedBy>
  <cp:revision>4</cp:revision>
  <dcterms:created xsi:type="dcterms:W3CDTF">2023-10-08T06:03:00Z</dcterms:created>
  <dcterms:modified xsi:type="dcterms:W3CDTF">2023-10-09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e84756-b664-4dfe-99d6-b8da6a820658</vt:lpwstr>
  </property>
</Properties>
</file>